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DAACF" w14:textId="1D17E2B0" w:rsidR="00945552" w:rsidRPr="00495A49" w:rsidRDefault="00945552" w:rsidP="000C213C">
      <w:pPr>
        <w:spacing w:afterLines="50" w:after="163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>Table.</w:t>
      </w:r>
      <w:r w:rsidR="006C113C"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1 </w:t>
      </w:r>
      <w:r w:rsidR="0065595F"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>The</w:t>
      </w:r>
      <w:r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sequences</w:t>
      </w:r>
      <w:r w:rsidR="0065595F"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f shRNA.</w:t>
      </w:r>
    </w:p>
    <w:tbl>
      <w:tblPr>
        <w:tblStyle w:val="2"/>
        <w:tblW w:w="4000" w:type="pct"/>
        <w:jc w:val="center"/>
        <w:tblLook w:val="0620" w:firstRow="1" w:lastRow="0" w:firstColumn="0" w:lastColumn="0" w:noHBand="1" w:noVBand="1"/>
      </w:tblPr>
      <w:tblGrid>
        <w:gridCol w:w="3728"/>
        <w:gridCol w:w="2917"/>
      </w:tblGrid>
      <w:tr w:rsidR="00495A49" w:rsidRPr="00495A49" w14:paraId="7CFFB414" w14:textId="77777777" w:rsidTr="00495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000" w:type="pct"/>
            <w:tcBorders>
              <w:top w:val="single" w:sz="4" w:space="0" w:color="7F7F7F" w:themeColor="text1" w:themeTint="80"/>
            </w:tcBorders>
          </w:tcPr>
          <w:p w14:paraId="6C55F20F" w14:textId="083A74F1" w:rsidR="007402A4" w:rsidRPr="00495A49" w:rsidRDefault="007402A4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Virus</w:t>
            </w:r>
          </w:p>
        </w:tc>
        <w:tc>
          <w:tcPr>
            <w:tcW w:w="4000" w:type="pct"/>
            <w:tcBorders>
              <w:top w:val="single" w:sz="4" w:space="0" w:color="7F7F7F" w:themeColor="text1" w:themeTint="80"/>
            </w:tcBorders>
          </w:tcPr>
          <w:p w14:paraId="422394F4" w14:textId="4C01C999" w:rsidR="007402A4" w:rsidRPr="00495A49" w:rsidRDefault="007402A4" w:rsidP="007402A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equences</w:t>
            </w:r>
          </w:p>
        </w:tc>
      </w:tr>
      <w:tr w:rsidR="00495A49" w:rsidRPr="00495A49" w14:paraId="69CE1826" w14:textId="77777777" w:rsidTr="00495A49">
        <w:trPr>
          <w:jc w:val="center"/>
        </w:trPr>
        <w:tc>
          <w:tcPr>
            <w:tcW w:w="4000" w:type="pct"/>
          </w:tcPr>
          <w:p w14:paraId="78AC6F27" w14:textId="7EAF5AAF" w:rsidR="007402A4" w:rsidRPr="00495A49" w:rsidRDefault="007402A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AAV-GFP</w:t>
            </w:r>
          </w:p>
        </w:tc>
        <w:tc>
          <w:tcPr>
            <w:tcW w:w="4000" w:type="pct"/>
          </w:tcPr>
          <w:p w14:paraId="1C11A4FC" w14:textId="45E57D27" w:rsidR="007402A4" w:rsidRPr="00495A49" w:rsidRDefault="002D14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GAAGTCGTGAGAAGTAGAA</w:t>
            </w:r>
          </w:p>
        </w:tc>
      </w:tr>
      <w:tr w:rsidR="00495A49" w:rsidRPr="00495A49" w14:paraId="1B14A29B" w14:textId="77777777" w:rsidTr="00495A49">
        <w:trPr>
          <w:jc w:val="center"/>
        </w:trPr>
        <w:tc>
          <w:tcPr>
            <w:tcW w:w="4000" w:type="pct"/>
          </w:tcPr>
          <w:p w14:paraId="6E6F4398" w14:textId="3551E704" w:rsidR="00937BC5" w:rsidRPr="00495A49" w:rsidRDefault="00937B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323D02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V-sh</w:t>
            </w:r>
            <w:r w:rsidR="00323D02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3A27C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zd</w:t>
            </w:r>
            <w:r w:rsidR="00323D02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4 (ID:</w:t>
            </w:r>
            <w:r w:rsidR="00323D02" w:rsidRPr="00495A4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="00323D02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4366)</w:t>
            </w:r>
          </w:p>
        </w:tc>
        <w:tc>
          <w:tcPr>
            <w:tcW w:w="4000" w:type="pct"/>
          </w:tcPr>
          <w:p w14:paraId="3D810E76" w14:textId="226FE923" w:rsidR="00937BC5" w:rsidRPr="00495A49" w:rsidRDefault="00323D0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GGAAGGACCAGGTGATGAAGA</w:t>
            </w:r>
          </w:p>
        </w:tc>
      </w:tr>
      <w:tr w:rsidR="00495A49" w:rsidRPr="00495A49" w14:paraId="404ABA66" w14:textId="77777777" w:rsidTr="00495A49">
        <w:trPr>
          <w:jc w:val="center"/>
        </w:trPr>
        <w:tc>
          <w:tcPr>
            <w:tcW w:w="4000" w:type="pct"/>
            <w:tcBorders>
              <w:bottom w:val="single" w:sz="4" w:space="0" w:color="000000" w:themeColor="text1"/>
            </w:tcBorders>
          </w:tcPr>
          <w:p w14:paraId="20EE9801" w14:textId="0087EBDD" w:rsidR="00323D02" w:rsidRPr="00495A49" w:rsidRDefault="00323D0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AV-</w:t>
            </w:r>
            <w:r w:rsidRPr="00495A4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h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3A27C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hg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12 (</w:t>
            </w:r>
            <w:r w:rsidR="008E0467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D: 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1000</w:t>
            </w:r>
            <w:r w:rsidR="008E0467"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39864</w:t>
            </w: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00" w:type="pct"/>
            <w:tcBorders>
              <w:bottom w:val="single" w:sz="4" w:space="0" w:color="000000" w:themeColor="text1"/>
            </w:tcBorders>
          </w:tcPr>
          <w:p w14:paraId="7C4A0FBD" w14:textId="4244172A" w:rsidR="00323D02" w:rsidRPr="00495A49" w:rsidRDefault="00323D0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95A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CCAGTGAAGCAGCCATTATA  </w:t>
            </w:r>
          </w:p>
        </w:tc>
      </w:tr>
    </w:tbl>
    <w:p w14:paraId="59CB691A" w14:textId="77777777" w:rsidR="00220B2B" w:rsidRPr="00495A49" w:rsidRDefault="00220B2B" w:rsidP="006C113C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77C0F1CF" w14:textId="6DCF677B" w:rsidR="006C113C" w:rsidRPr="00495A49" w:rsidRDefault="006C113C" w:rsidP="000C213C">
      <w:pPr>
        <w:spacing w:beforeLines="50" w:before="163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>Table. S</w:t>
      </w:r>
      <w:r w:rsidR="00495A49"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Pr="00495A4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The primer sequences for RT-qPCR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2874"/>
        <w:gridCol w:w="2784"/>
        <w:gridCol w:w="1017"/>
      </w:tblGrid>
      <w:tr w:rsidR="00495A49" w:rsidRPr="00220B2B" w14:paraId="4368B1A1" w14:textId="44F52D0E" w:rsidTr="00B837C3">
        <w:tc>
          <w:tcPr>
            <w:tcW w:w="981" w:type="pct"/>
            <w:tcBorders>
              <w:top w:val="single" w:sz="8" w:space="0" w:color="auto"/>
              <w:bottom w:val="single" w:sz="4" w:space="0" w:color="595959" w:themeColor="text1" w:themeTint="A6"/>
            </w:tcBorders>
            <w:vAlign w:val="bottom"/>
          </w:tcPr>
          <w:p w14:paraId="4B26D3F2" w14:textId="77777777" w:rsidR="00495A49" w:rsidRPr="00220B2B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730" w:type="pct"/>
            <w:tcBorders>
              <w:top w:val="single" w:sz="8" w:space="0" w:color="auto"/>
              <w:bottom w:val="single" w:sz="4" w:space="0" w:color="595959" w:themeColor="text1" w:themeTint="A6"/>
            </w:tcBorders>
            <w:vAlign w:val="bottom"/>
          </w:tcPr>
          <w:p w14:paraId="2B9DC49B" w14:textId="77777777" w:rsidR="00495A49" w:rsidRPr="00220B2B" w:rsidRDefault="00495A49" w:rsidP="00495A49">
            <w:pPr>
              <w:spacing w:line="360" w:lineRule="auto"/>
              <w:ind w:firstLine="2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Forward sequence</w:t>
            </w:r>
          </w:p>
        </w:tc>
        <w:tc>
          <w:tcPr>
            <w:tcW w:w="1676" w:type="pct"/>
            <w:tcBorders>
              <w:top w:val="single" w:sz="8" w:space="0" w:color="auto"/>
              <w:bottom w:val="single" w:sz="4" w:space="0" w:color="595959" w:themeColor="text1" w:themeTint="A6"/>
            </w:tcBorders>
            <w:vAlign w:val="bottom"/>
          </w:tcPr>
          <w:p w14:paraId="5E8C320B" w14:textId="77777777" w:rsidR="00495A49" w:rsidRPr="00220B2B" w:rsidRDefault="00495A49" w:rsidP="00495A49">
            <w:pPr>
              <w:spacing w:line="360" w:lineRule="auto"/>
              <w:ind w:firstLine="2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everse sequence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4" w:space="0" w:color="595959" w:themeColor="text1" w:themeTint="A6"/>
            </w:tcBorders>
            <w:vAlign w:val="bottom"/>
          </w:tcPr>
          <w:p w14:paraId="5ED6B0B4" w14:textId="14E6C74E" w:rsidR="00495A49" w:rsidRPr="00220B2B" w:rsidRDefault="00495A49" w:rsidP="00495A49">
            <w:pPr>
              <w:spacing w:line="360" w:lineRule="auto"/>
              <w:ind w:firstLine="2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D</w:t>
            </w:r>
          </w:p>
        </w:tc>
      </w:tr>
      <w:tr w:rsidR="00495A49" w:rsidRPr="00220B2B" w14:paraId="2C338EC9" w14:textId="2979336F" w:rsidTr="00B837C3">
        <w:tc>
          <w:tcPr>
            <w:tcW w:w="981" w:type="pct"/>
            <w:tcBorders>
              <w:top w:val="single" w:sz="4" w:space="0" w:color="595959" w:themeColor="text1" w:themeTint="A6"/>
            </w:tcBorders>
            <w:vAlign w:val="bottom"/>
          </w:tcPr>
          <w:p w14:paraId="22733AF7" w14:textId="5E09163F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0" w:name="OLE_LINK215"/>
            <w:bookmarkStart w:id="1" w:name="OLE_LINK216"/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DB7BC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hg12</w:t>
            </w:r>
            <w:bookmarkEnd w:id="0"/>
            <w:bookmarkEnd w:id="1"/>
          </w:p>
        </w:tc>
        <w:tc>
          <w:tcPr>
            <w:tcW w:w="1730" w:type="pct"/>
            <w:tcBorders>
              <w:top w:val="single" w:sz="4" w:space="0" w:color="595959" w:themeColor="text1" w:themeTint="A6"/>
            </w:tcBorders>
            <w:vAlign w:val="bottom"/>
          </w:tcPr>
          <w:p w14:paraId="39A9E887" w14:textId="4089590B" w:rsidR="00495A49" w:rsidRPr="00220B2B" w:rsidRDefault="00495A49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GGTGCTCCAGGCAATAACT</w:t>
            </w:r>
          </w:p>
        </w:tc>
        <w:tc>
          <w:tcPr>
            <w:tcW w:w="1676" w:type="pct"/>
            <w:tcBorders>
              <w:top w:val="single" w:sz="4" w:space="0" w:color="595959" w:themeColor="text1" w:themeTint="A6"/>
            </w:tcBorders>
            <w:vAlign w:val="bottom"/>
          </w:tcPr>
          <w:p w14:paraId="464A51DE" w14:textId="55B7C4DA" w:rsidR="00220B2B" w:rsidRPr="00220B2B" w:rsidRDefault="00220B2B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CCCATACAGTCCGAACAT</w:t>
            </w:r>
          </w:p>
        </w:tc>
        <w:tc>
          <w:tcPr>
            <w:tcW w:w="612" w:type="pct"/>
            <w:tcBorders>
              <w:top w:val="single" w:sz="4" w:space="0" w:color="595959" w:themeColor="text1" w:themeTint="A6"/>
            </w:tcBorders>
            <w:vAlign w:val="bottom"/>
          </w:tcPr>
          <w:p w14:paraId="69E7D79F" w14:textId="7AD82B32" w:rsidR="00495A49" w:rsidRPr="00220B2B" w:rsidRDefault="00EA25C7" w:rsidP="0032687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100039864</w:t>
            </w:r>
          </w:p>
        </w:tc>
      </w:tr>
      <w:tr w:rsidR="00495A49" w:rsidRPr="00220B2B" w14:paraId="7D4D7EFB" w14:textId="2690A375" w:rsidTr="00B837C3">
        <w:tc>
          <w:tcPr>
            <w:tcW w:w="981" w:type="pct"/>
            <w:vAlign w:val="bottom"/>
          </w:tcPr>
          <w:p w14:paraId="50F98664" w14:textId="5AB07F6B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2" w:name="OLE_LINK217"/>
            <w:bookmarkStart w:id="3" w:name="OLE_LINK218"/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miR-199a-5p</w:t>
            </w:r>
            <w:bookmarkEnd w:id="2"/>
            <w:bookmarkEnd w:id="3"/>
          </w:p>
        </w:tc>
        <w:tc>
          <w:tcPr>
            <w:tcW w:w="1730" w:type="pct"/>
            <w:vAlign w:val="bottom"/>
          </w:tcPr>
          <w:p w14:paraId="0FA58E36" w14:textId="2A53A61F" w:rsidR="00495A49" w:rsidRPr="00220B2B" w:rsidRDefault="00495A49" w:rsidP="00495A4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CCCAGUGUUCAGACUACCUGUUC</w:t>
            </w:r>
          </w:p>
        </w:tc>
        <w:tc>
          <w:tcPr>
            <w:tcW w:w="1676" w:type="pct"/>
            <w:vAlign w:val="bottom"/>
          </w:tcPr>
          <w:p w14:paraId="5D4D65F6" w14:textId="45A995DF" w:rsidR="00220B2B" w:rsidRPr="00220B2B" w:rsidRDefault="00220B2B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ACAGGAGUCUGAACACUGGG</w:t>
            </w:r>
          </w:p>
        </w:tc>
        <w:tc>
          <w:tcPr>
            <w:tcW w:w="612" w:type="pct"/>
            <w:vAlign w:val="bottom"/>
          </w:tcPr>
          <w:p w14:paraId="246898B6" w14:textId="577E2344" w:rsidR="00495A49" w:rsidRPr="00220B2B" w:rsidRDefault="00EA25C7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87194</w:t>
            </w:r>
          </w:p>
        </w:tc>
      </w:tr>
      <w:tr w:rsidR="00495A49" w:rsidRPr="00220B2B" w14:paraId="1590487B" w14:textId="2206F714" w:rsidTr="00B837C3">
        <w:tc>
          <w:tcPr>
            <w:tcW w:w="981" w:type="pct"/>
            <w:vAlign w:val="bottom"/>
          </w:tcPr>
          <w:p w14:paraId="7F9A6E08" w14:textId="6B612CD3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Fzd4</w:t>
            </w:r>
          </w:p>
        </w:tc>
        <w:tc>
          <w:tcPr>
            <w:tcW w:w="1730" w:type="pct"/>
            <w:vAlign w:val="bottom"/>
          </w:tcPr>
          <w:p w14:paraId="627C231D" w14:textId="1565437C" w:rsidR="00495A49" w:rsidRPr="00220B2B" w:rsidRDefault="00495A49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ACTTTCACGCCGCTCATCCAGT</w:t>
            </w:r>
          </w:p>
        </w:tc>
        <w:tc>
          <w:tcPr>
            <w:tcW w:w="1676" w:type="pct"/>
            <w:vAlign w:val="bottom"/>
          </w:tcPr>
          <w:p w14:paraId="4F5BF344" w14:textId="11F4FBAF" w:rsidR="00220B2B" w:rsidRPr="00220B2B" w:rsidRDefault="00220B2B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CGACACTTGGTCAGGACTCT</w:t>
            </w:r>
          </w:p>
        </w:tc>
        <w:tc>
          <w:tcPr>
            <w:tcW w:w="612" w:type="pct"/>
            <w:vAlign w:val="bottom"/>
          </w:tcPr>
          <w:p w14:paraId="69B15CF8" w14:textId="18EB8F69" w:rsidR="00495A49" w:rsidRPr="00220B2B" w:rsidRDefault="00EA25C7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14366</w:t>
            </w:r>
          </w:p>
        </w:tc>
      </w:tr>
      <w:tr w:rsidR="00495A49" w:rsidRPr="00220B2B" w14:paraId="6D05B761" w14:textId="0342E0BC" w:rsidTr="00B837C3">
        <w:tc>
          <w:tcPr>
            <w:tcW w:w="981" w:type="pct"/>
            <w:vAlign w:val="bottom"/>
          </w:tcPr>
          <w:p w14:paraId="4EFDE702" w14:textId="26FEB88F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Runx2</w:t>
            </w:r>
          </w:p>
        </w:tc>
        <w:tc>
          <w:tcPr>
            <w:tcW w:w="1730" w:type="pct"/>
            <w:vAlign w:val="bottom"/>
          </w:tcPr>
          <w:p w14:paraId="7D941C21" w14:textId="7B2925C5" w:rsidR="00495A49" w:rsidRPr="00220B2B" w:rsidRDefault="00495A49" w:rsidP="0032687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CCTGAACTCTGCACCAAGTCCT</w:t>
            </w:r>
          </w:p>
        </w:tc>
        <w:tc>
          <w:tcPr>
            <w:tcW w:w="1676" w:type="pct"/>
            <w:vAlign w:val="bottom"/>
          </w:tcPr>
          <w:p w14:paraId="3608071D" w14:textId="46DF51BA" w:rsidR="00495A49" w:rsidRPr="00220B2B" w:rsidRDefault="00495A49" w:rsidP="0032687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CATCTGGCTCAGATAGGAGGG</w:t>
            </w:r>
          </w:p>
        </w:tc>
        <w:tc>
          <w:tcPr>
            <w:tcW w:w="612" w:type="pct"/>
            <w:vAlign w:val="bottom"/>
          </w:tcPr>
          <w:p w14:paraId="19BA3833" w14:textId="2C01AD6A" w:rsidR="00495A49" w:rsidRPr="00220B2B" w:rsidRDefault="00495A49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393</w:t>
            </w:r>
          </w:p>
        </w:tc>
      </w:tr>
      <w:tr w:rsidR="00495A49" w:rsidRPr="00220B2B" w14:paraId="177F1056" w14:textId="7089FFF1" w:rsidTr="00B837C3">
        <w:tc>
          <w:tcPr>
            <w:tcW w:w="981" w:type="pct"/>
            <w:vAlign w:val="bottom"/>
          </w:tcPr>
          <w:p w14:paraId="0F58E7E5" w14:textId="407B8D6C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Opn</w:t>
            </w:r>
            <w:proofErr w:type="spellEnd"/>
          </w:p>
        </w:tc>
        <w:tc>
          <w:tcPr>
            <w:tcW w:w="1730" w:type="pct"/>
            <w:vAlign w:val="bottom"/>
          </w:tcPr>
          <w:p w14:paraId="60C50625" w14:textId="0339F86D" w:rsidR="00495A49" w:rsidRPr="00220B2B" w:rsidRDefault="00326873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GCTTGGCTTATGGACTGAGGTC</w:t>
            </w:r>
          </w:p>
        </w:tc>
        <w:tc>
          <w:tcPr>
            <w:tcW w:w="1676" w:type="pct"/>
            <w:vAlign w:val="bottom"/>
          </w:tcPr>
          <w:p w14:paraId="01899E00" w14:textId="79306AEB" w:rsidR="00495A49" w:rsidRPr="00220B2B" w:rsidRDefault="00326873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CCTTAGACTCACCGCTCTTCATG</w:t>
            </w:r>
          </w:p>
        </w:tc>
        <w:tc>
          <w:tcPr>
            <w:tcW w:w="612" w:type="pct"/>
            <w:vAlign w:val="bottom"/>
          </w:tcPr>
          <w:p w14:paraId="431F928D" w14:textId="684A58A4" w:rsidR="00495A49" w:rsidRPr="00220B2B" w:rsidRDefault="00EA25C7" w:rsidP="0032687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750</w:t>
            </w:r>
          </w:p>
        </w:tc>
      </w:tr>
      <w:tr w:rsidR="00495A49" w:rsidRPr="00326873" w14:paraId="452A1813" w14:textId="744DF0AF" w:rsidTr="00B837C3">
        <w:tc>
          <w:tcPr>
            <w:tcW w:w="981" w:type="pct"/>
            <w:tcBorders>
              <w:bottom w:val="single" w:sz="8" w:space="0" w:color="auto"/>
            </w:tcBorders>
            <w:vAlign w:val="bottom"/>
          </w:tcPr>
          <w:p w14:paraId="00A27EC6" w14:textId="70E70349" w:rsidR="00495A49" w:rsidRPr="00DB7BCF" w:rsidRDefault="00495A49" w:rsidP="00220B2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4" w:name="OLE_LINK219"/>
            <w:bookmarkStart w:id="5" w:name="OLE_LINK220"/>
            <w:proofErr w:type="spellStart"/>
            <w:r w:rsidRPr="00DB7BCF">
              <w:rPr>
                <w:rFonts w:ascii="Arial" w:hAnsi="Arial" w:cs="Arial"/>
                <w:color w:val="000000" w:themeColor="text1"/>
                <w:sz w:val="16"/>
                <w:szCs w:val="16"/>
              </w:rPr>
              <w:t>Actb</w:t>
            </w:r>
            <w:bookmarkEnd w:id="4"/>
            <w:bookmarkEnd w:id="5"/>
            <w:proofErr w:type="spellEnd"/>
          </w:p>
        </w:tc>
        <w:tc>
          <w:tcPr>
            <w:tcW w:w="1730" w:type="pct"/>
            <w:tcBorders>
              <w:bottom w:val="single" w:sz="8" w:space="0" w:color="auto"/>
            </w:tcBorders>
            <w:vAlign w:val="bottom"/>
          </w:tcPr>
          <w:p w14:paraId="74E63480" w14:textId="77777777" w:rsidR="00495A49" w:rsidRPr="00220B2B" w:rsidRDefault="00495A49" w:rsidP="0032687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</w:rPr>
              <w:t>CATTGCTGACAGGATGCAGAAGG</w:t>
            </w:r>
          </w:p>
        </w:tc>
        <w:tc>
          <w:tcPr>
            <w:tcW w:w="1676" w:type="pct"/>
            <w:tcBorders>
              <w:bottom w:val="single" w:sz="8" w:space="0" w:color="auto"/>
            </w:tcBorders>
            <w:vAlign w:val="bottom"/>
          </w:tcPr>
          <w:p w14:paraId="3E790E65" w14:textId="77777777" w:rsidR="00495A49" w:rsidRPr="00220B2B" w:rsidRDefault="00495A49" w:rsidP="0032687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GCTGGAAGGTGGACAGTGAGG</w:t>
            </w:r>
          </w:p>
        </w:tc>
        <w:tc>
          <w:tcPr>
            <w:tcW w:w="612" w:type="pct"/>
            <w:tcBorders>
              <w:bottom w:val="single" w:sz="8" w:space="0" w:color="auto"/>
            </w:tcBorders>
            <w:vAlign w:val="bottom"/>
          </w:tcPr>
          <w:p w14:paraId="37897A4C" w14:textId="6D70E176" w:rsidR="00495A49" w:rsidRPr="00326873" w:rsidRDefault="00EA25C7" w:rsidP="00326873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20B2B">
              <w:rPr>
                <w:rFonts w:ascii="Arial" w:hAnsi="Arial" w:cs="Arial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220B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61</w:t>
            </w:r>
          </w:p>
        </w:tc>
      </w:tr>
    </w:tbl>
    <w:p w14:paraId="6715BD0E" w14:textId="089E8A86" w:rsidR="00327D25" w:rsidRPr="00F256B2" w:rsidRDefault="00327D25" w:rsidP="00327D25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327D25" w:rsidRPr="00F256B2" w:rsidSect="00241BBA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97DB3" w14:textId="77777777" w:rsidR="008E11C2" w:rsidRDefault="008E11C2" w:rsidP="00241BBA">
      <w:r>
        <w:separator/>
      </w:r>
    </w:p>
  </w:endnote>
  <w:endnote w:type="continuationSeparator" w:id="0">
    <w:p w14:paraId="16CBF363" w14:textId="77777777" w:rsidR="008E11C2" w:rsidRDefault="008E11C2" w:rsidP="0024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41523907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F45E61E" w14:textId="2FF49A5E" w:rsidR="00241BBA" w:rsidRDefault="00241BBA" w:rsidP="00347BE0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03368BD" w14:textId="77777777" w:rsidR="00241BBA" w:rsidRDefault="00241BB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71450302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55F0AAC" w14:textId="569C7F0C" w:rsidR="00241BBA" w:rsidRDefault="00241BBA" w:rsidP="00347BE0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73FCB17" w14:textId="77777777" w:rsidR="00241BBA" w:rsidRDefault="00241B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B140" w14:textId="77777777" w:rsidR="008E11C2" w:rsidRDefault="008E11C2" w:rsidP="00241BBA">
      <w:r>
        <w:separator/>
      </w:r>
    </w:p>
  </w:footnote>
  <w:footnote w:type="continuationSeparator" w:id="0">
    <w:p w14:paraId="66BA1518" w14:textId="77777777" w:rsidR="008E11C2" w:rsidRDefault="008E11C2" w:rsidP="0024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07"/>
    <w:rsid w:val="000033C1"/>
    <w:rsid w:val="000131FE"/>
    <w:rsid w:val="00061D1E"/>
    <w:rsid w:val="00077024"/>
    <w:rsid w:val="000A1152"/>
    <w:rsid w:val="000C213C"/>
    <w:rsid w:val="001202BB"/>
    <w:rsid w:val="00184B56"/>
    <w:rsid w:val="001A3289"/>
    <w:rsid w:val="001C4A7D"/>
    <w:rsid w:val="00202525"/>
    <w:rsid w:val="00204E2D"/>
    <w:rsid w:val="00220B2B"/>
    <w:rsid w:val="00241BBA"/>
    <w:rsid w:val="002865A5"/>
    <w:rsid w:val="002D1478"/>
    <w:rsid w:val="002D16D5"/>
    <w:rsid w:val="002E725A"/>
    <w:rsid w:val="002F54DF"/>
    <w:rsid w:val="0031008D"/>
    <w:rsid w:val="00323D02"/>
    <w:rsid w:val="00326873"/>
    <w:rsid w:val="00327D25"/>
    <w:rsid w:val="00347BE0"/>
    <w:rsid w:val="00360681"/>
    <w:rsid w:val="003A27CC"/>
    <w:rsid w:val="003B4BD5"/>
    <w:rsid w:val="003B52FF"/>
    <w:rsid w:val="00495A49"/>
    <w:rsid w:val="005B5B2A"/>
    <w:rsid w:val="005C18F7"/>
    <w:rsid w:val="005E4786"/>
    <w:rsid w:val="006037AA"/>
    <w:rsid w:val="00617EA4"/>
    <w:rsid w:val="0065595F"/>
    <w:rsid w:val="006C113C"/>
    <w:rsid w:val="006F05F2"/>
    <w:rsid w:val="007402A4"/>
    <w:rsid w:val="00747556"/>
    <w:rsid w:val="007E5561"/>
    <w:rsid w:val="00846123"/>
    <w:rsid w:val="00875D2B"/>
    <w:rsid w:val="008E0467"/>
    <w:rsid w:val="008E11C2"/>
    <w:rsid w:val="008E4D10"/>
    <w:rsid w:val="00927A37"/>
    <w:rsid w:val="00937BC5"/>
    <w:rsid w:val="00945552"/>
    <w:rsid w:val="009C7826"/>
    <w:rsid w:val="009D358D"/>
    <w:rsid w:val="00A60E62"/>
    <w:rsid w:val="00AB07D0"/>
    <w:rsid w:val="00AB2843"/>
    <w:rsid w:val="00B4722A"/>
    <w:rsid w:val="00B81E2A"/>
    <w:rsid w:val="00B837C3"/>
    <w:rsid w:val="00C07441"/>
    <w:rsid w:val="00C20D4C"/>
    <w:rsid w:val="00C63BCE"/>
    <w:rsid w:val="00CB349A"/>
    <w:rsid w:val="00CC6579"/>
    <w:rsid w:val="00CE2304"/>
    <w:rsid w:val="00D10707"/>
    <w:rsid w:val="00D553BB"/>
    <w:rsid w:val="00DB7BCF"/>
    <w:rsid w:val="00E61220"/>
    <w:rsid w:val="00E71F47"/>
    <w:rsid w:val="00EA25C7"/>
    <w:rsid w:val="00F256B2"/>
    <w:rsid w:val="00F36835"/>
    <w:rsid w:val="00F449AC"/>
    <w:rsid w:val="00F4693C"/>
    <w:rsid w:val="00F5266D"/>
    <w:rsid w:val="00F9777A"/>
    <w:rsid w:val="00FC149F"/>
    <w:rsid w:val="00FD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477AB"/>
  <w15:chartTrackingRefBased/>
  <w15:docId w15:val="{D5F3B9AF-311F-F446-A426-23C7F306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E2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107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455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9455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1202BB"/>
  </w:style>
  <w:style w:type="character" w:customStyle="1" w:styleId="HTML0">
    <w:name w:val="HTML 预设格式 字符"/>
    <w:basedOn w:val="a0"/>
    <w:link w:val="HTML"/>
    <w:uiPriority w:val="99"/>
    <w:rsid w:val="001202BB"/>
    <w:rPr>
      <w:rFonts w:ascii="宋体" w:eastAsia="宋体" w:hAnsi="宋体" w:cs="宋体"/>
      <w:kern w:val="0"/>
      <w:sz w:val="24"/>
    </w:rPr>
  </w:style>
  <w:style w:type="table" w:styleId="a4">
    <w:name w:val="Grid Table Light"/>
    <w:basedOn w:val="a1"/>
    <w:uiPriority w:val="40"/>
    <w:rsid w:val="00B81E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241B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BBA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41BBA"/>
  </w:style>
  <w:style w:type="character" w:styleId="a8">
    <w:name w:val="line number"/>
    <w:basedOn w:val="a0"/>
    <w:uiPriority w:val="99"/>
    <w:semiHidden/>
    <w:unhideWhenUsed/>
    <w:rsid w:val="00241BBA"/>
  </w:style>
  <w:style w:type="paragraph" w:styleId="a9">
    <w:name w:val="Revision"/>
    <w:hidden/>
    <w:uiPriority w:val="99"/>
    <w:semiHidden/>
    <w:rsid w:val="00347BE0"/>
    <w:rPr>
      <w:rFonts w:ascii="宋体" w:eastAsia="宋体" w:hAnsi="宋体" w:cs="宋体"/>
      <w:kern w:val="0"/>
      <w:sz w:val="24"/>
    </w:rPr>
  </w:style>
  <w:style w:type="paragraph" w:styleId="aa">
    <w:name w:val="header"/>
    <w:basedOn w:val="a"/>
    <w:link w:val="ab"/>
    <w:uiPriority w:val="99"/>
    <w:unhideWhenUsed/>
    <w:rsid w:val="00347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47BE0"/>
    <w:rPr>
      <w:rFonts w:ascii="宋体" w:eastAsia="宋体" w:hAnsi="宋体" w:cs="宋体"/>
      <w:kern w:val="0"/>
      <w:sz w:val="18"/>
      <w:szCs w:val="18"/>
    </w:rPr>
  </w:style>
  <w:style w:type="character" w:styleId="ac">
    <w:name w:val="Hyperlink"/>
    <w:basedOn w:val="a0"/>
    <w:uiPriority w:val="99"/>
    <w:unhideWhenUsed/>
    <w:qFormat/>
    <w:rsid w:val="00F368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A98C1-DB21-2244-98FC-4014D3EEB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29</Characters>
  <Application>Microsoft Office Word</Application>
  <DocSecurity>0</DocSecurity>
  <Lines>10</Lines>
  <Paragraphs>4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69597957@qq.com</dc:creator>
  <cp:keywords/>
  <dc:description/>
  <cp:lastModifiedBy>1669597957@qq.com</cp:lastModifiedBy>
  <cp:revision>2</cp:revision>
  <dcterms:created xsi:type="dcterms:W3CDTF">2024-12-02T13:13:00Z</dcterms:created>
  <dcterms:modified xsi:type="dcterms:W3CDTF">2024-12-02T13:13:00Z</dcterms:modified>
</cp:coreProperties>
</file>